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970"/>
        <w:gridCol w:w="2742"/>
        <w:gridCol w:w="1674"/>
        <w:gridCol w:w="7318"/>
      </w:tblGrid>
      <w:tr w:rsidR="00F74B6A" w:rsidRPr="00F74B6A" w:rsidTr="003C5A76">
        <w:trPr>
          <w:trHeight w:val="105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</w:pPr>
            <w:bookmarkStart w:id="0" w:name="_GoBack"/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 xml:space="preserve">Table S1. Composition of most commonly used herbal formulas and single herbs for ischemic heart disease patients after type 2 diabetes </w:t>
            </w:r>
          </w:p>
        </w:tc>
      </w:tr>
      <w:tr w:rsidR="00F74B6A" w:rsidRPr="00F74B6A" w:rsidTr="003C5A76">
        <w:trPr>
          <w:trHeight w:val="750"/>
        </w:trPr>
        <w:tc>
          <w:tcPr>
            <w:tcW w:w="12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 xml:space="preserve">　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>Chinese name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>Number of herbs</w:t>
            </w:r>
          </w:p>
        </w:tc>
        <w:tc>
          <w:tcPr>
            <w:tcW w:w="2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 xml:space="preserve">Composition (Pin-yin name (dosage (g)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>lati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 xml:space="preserve"> name; botanical plant name)</w:t>
            </w:r>
          </w:p>
        </w:tc>
      </w:tr>
      <w:tr w:rsidR="00F74B6A" w:rsidRPr="00F74B6A" w:rsidTr="003C5A76">
        <w:trPr>
          <w:trHeight w:val="66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>Herbal formulas (Pin-yin name)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74B6A" w:rsidRPr="00F74B6A" w:rsidTr="003C5A76">
        <w:trPr>
          <w:trHeight w:val="558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Shu-Jing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Hu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Xu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Tang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proofErr w:type="gramStart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舒經活血湯</w:t>
            </w:r>
            <w:proofErr w:type="gram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7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Dang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u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2-3.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ngelic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Angelic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iels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Bai-Shao (2.5-4.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Alba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actiflor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Pa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Chuan-Xiong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1.8-2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huanxion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igustic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Di-Huang (2-3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utino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ert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C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Tao-Ren (2-3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Semen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ersic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un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ersic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L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at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Bai-Zhu (1-1.8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tractylod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tractylod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acrocephal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Koidz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Fu-Ling (1-2.1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olfi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xten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Peck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in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Niu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Xi (2-3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chyranth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identat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chyranth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ident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Blum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Wei-Ling-Xian (2-3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lematid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Clematis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hin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sbeck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Han-Fang-Ji (1-1.8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tepha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etrandr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tepha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etrandr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.Moor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Qiang-Hu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1-1.8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eu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Notopterygi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Notopterygi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orbesi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var.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viform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Shan) H.T. Chang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Fang-Feng (1-1.8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aposhnikov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aposhnikov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ivaric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urcz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chischk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</w:t>
            </w:r>
            <w:proofErr w:type="gram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,  Long</w:t>
            </w:r>
            <w:proofErr w:type="gram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Dan-Cao (1-1.8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entian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entian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ute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Bai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h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1-1.8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ngelic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ahuric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Angelic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ahuric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off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ent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 &amp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ook.f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 </w:t>
            </w:r>
            <w:proofErr w:type="gram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x</w:t>
            </w:r>
            <w:proofErr w:type="gram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an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 &amp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a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Chen-Pi (2-3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ericarpi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tr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ticulat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Citrus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ticul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Blanco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1-1.8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eng-Jiang (3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ce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fficinal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Rosco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 </w:t>
            </w:r>
          </w:p>
        </w:tc>
      </w:tr>
      <w:tr w:rsidR="00F74B6A" w:rsidRPr="00F74B6A" w:rsidTr="003C5A76">
        <w:trPr>
          <w:trHeight w:val="76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lastRenderedPageBreak/>
              <w:t xml:space="preserve">     Shao-Yao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-Tang  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芍藥甘草湯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2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Bai-Shao (6-3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Alba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actiflor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Pa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6-2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</w:t>
            </w:r>
          </w:p>
        </w:tc>
      </w:tr>
      <w:tr w:rsidR="00F74B6A" w:rsidRPr="00F74B6A" w:rsidTr="003C5A76">
        <w:trPr>
          <w:trHeight w:val="340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Xu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Fu-Zhu-Yu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proofErr w:type="gramStart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血府逐瘀</w:t>
            </w:r>
            <w:proofErr w:type="gramEnd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湯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Tao-Ren (4-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Semen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ersic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un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ersic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L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at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Hong-Hua (3-12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lo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artham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artham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inctori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Dang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u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12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ngelic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Angelic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iels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Chuan-Xiong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1.5-9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huanxion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igustic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Chi-Shao (2-12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ubr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actiflor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Pa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Chu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Niu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Xi (3-24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yathul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chyranth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ident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Blum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Chai-Hu (1-12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upleur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upleur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hinens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DC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Jie-Geng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1.5-9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latycod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latycodo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randiflor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Jacq.) A.DC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hi-sh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2-12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uct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uranti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Citrus ×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uranti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eng-Di-Huang (3-3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utino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ert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C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1-6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</w:t>
            </w:r>
          </w:p>
        </w:tc>
      </w:tr>
      <w:tr w:rsidR="00F74B6A" w:rsidRPr="00F74B6A" w:rsidTr="003C5A76">
        <w:trPr>
          <w:trHeight w:val="253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Ge-Gen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葛根湯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7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Ge-Gen (8-6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uerar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uera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ob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illd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hw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Ma-Huang (4-1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er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phedr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; Ephedra vulgaris Rich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ui-Zh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2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nnamom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amul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nnamom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assia (L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.Pres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Bai-Shao (3-3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Alba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actiflor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Pa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eng-Jiang (1-1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ce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fficinal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Rosco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Da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a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30pc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uct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Jujube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ziph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uju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Mi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2-3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</w:t>
            </w:r>
          </w:p>
        </w:tc>
      </w:tr>
      <w:tr w:rsidR="00F74B6A" w:rsidRPr="00F74B6A" w:rsidTr="003C5A76">
        <w:trPr>
          <w:trHeight w:val="345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lastRenderedPageBreak/>
              <w:t xml:space="preserve">    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J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Wei-Xiao-Yao-Sa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加味逍遙散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0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Dang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u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ngelic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Angelic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iels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Bai-Shao (3-2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Alba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actiflor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Pa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Fu-Ling (3-15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olfi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xten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Peck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in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Bai-Zhu (3-1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tractylod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acrocephal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tractylod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acrocephal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Koidz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Chai-Hu (3-12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upleur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upleur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alcat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Mu-Dan-Pi (1.5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Corte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out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out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officinalis (L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ind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 &amp; Paxton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hi-Z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1.5-12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uct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rde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Gardeni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asminoid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.Ell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1.5-6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Bo-He (1-6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er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enth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aplocalyc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enth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rv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eng-Jiang (1-6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ce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fficinal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Rosco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</w:t>
            </w:r>
          </w:p>
        </w:tc>
      </w:tr>
      <w:tr w:rsidR="00F74B6A" w:rsidRPr="00F74B6A" w:rsidTr="003C5A76">
        <w:trPr>
          <w:trHeight w:val="217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Liu-Wei-Di-Huang-Wa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六</w:t>
            </w:r>
            <w:proofErr w:type="gramStart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味地</w:t>
            </w:r>
            <w:proofErr w:type="gramEnd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 xml:space="preserve">黄丸 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6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Shu-Di-Huang (8-3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utino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ert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C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an-Zhu-Yu (4-2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uct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orn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orn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officinalis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ebold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&amp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ucc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an-Yao (4-15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ioscore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ioscore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pposi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hunb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Fu-Ling (3-15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olfi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xten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Peck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in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Mu-Dan-Pi (3-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Corte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out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out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officinalis (L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ind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 &amp; Paxton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e-Xi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15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lismat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lis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lantago-aquatic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</w:t>
            </w:r>
          </w:p>
        </w:tc>
      </w:tr>
      <w:tr w:rsidR="00F74B6A" w:rsidRPr="00F74B6A" w:rsidTr="003C5A76">
        <w:trPr>
          <w:trHeight w:val="324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h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Cao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proofErr w:type="gramStart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炙</w:t>
            </w:r>
            <w:proofErr w:type="gramEnd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甘草湯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3-12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Ren-Shen (3-6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Ginsen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nax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ginseng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.A.Mey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Dan-Shen (6-18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alv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iltio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Salvi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iltio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Bung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ui-Zh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1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nnamom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amul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nnamom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assia (L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.Pres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eng-Di-Huang (6-48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utino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ert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C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Mai-Men-Dong (6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phiopogon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phiopogo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aponic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hunb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Ker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w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E-Jiao (2-1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oll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ori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sin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 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qu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sin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Hu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Ma-Ren (3-2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emen Cannabis; Cannabis sativa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eng-Jiang (3-9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ce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fficinal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lastRenderedPageBreak/>
              <w:t>Rosco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Da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a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6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uct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Jujube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ziph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uju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Mi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White Wine</w:t>
            </w:r>
          </w:p>
        </w:tc>
      </w:tr>
      <w:tr w:rsidR="00F74B6A" w:rsidRPr="00F74B6A" w:rsidTr="003C5A76">
        <w:trPr>
          <w:trHeight w:val="325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lastRenderedPageBreak/>
              <w:t xml:space="preserve">     Ji-Sheng-Shen-Qi-Wa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濟</w:t>
            </w:r>
            <w:proofErr w:type="gramStart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生腎氣丸</w:t>
            </w:r>
            <w:proofErr w:type="gram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0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Shu-Di-Huang (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utino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ert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C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an-Zhu-Yu (3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uct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orn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orn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officinalis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ebold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&amp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ucc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an-Yao (3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ioscore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ioscore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ppositifol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e-Xi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lismat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lis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lantago-aquatic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Fu-Ling (3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olfi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xten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Peck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in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Mu-Dan-Pi (3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Corte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out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out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officinalis (L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ind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 &amp; Paxton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Rou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u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15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nnamom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ortex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nnamom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assia (L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.Pres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h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Fu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conit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ateral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proofErr w:type="gram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stragalus</w:t>
            </w:r>
            <w:proofErr w:type="spellEnd"/>
            <w:proofErr w:type="gram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embranace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Bung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Chu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Niu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Xi (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yathul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chyranth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ident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Blum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Ch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Qian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Semen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lantagin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lantag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epres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illd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</w:t>
            </w:r>
          </w:p>
        </w:tc>
      </w:tr>
      <w:tr w:rsidR="00F74B6A" w:rsidRPr="00F74B6A" w:rsidTr="003C5A76">
        <w:trPr>
          <w:trHeight w:val="487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lastRenderedPageBreak/>
              <w:t xml:space="preserve">     Du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Hu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Ji-Sheng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獨活寄生湯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5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Duo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Hu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4.5-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Angelic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ubescent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Angelic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ubesce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Maxim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Xi-Xin (1-6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er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um 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sar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sar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eterotropoid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.Schmidt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Fang-Feng (3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aposhnikov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aposhnikov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ivaric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urcz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chischk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Qin-Jiao (3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entian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acrophyll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entian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riflor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Pa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Sang-Ji-Sheng (4.5-30g;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er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axill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axill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stipitat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tapf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anser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Du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hong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10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ucomm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ortex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ucomm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lmoid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Niu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Xi (3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chyranth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identat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chyranth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ident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Blum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Rou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u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1-6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nnamom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ortex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nnamom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assia (L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.Pres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Dang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u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ngelic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Angelic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iels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Chuan-Xiong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4.5-9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huanxion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igustic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inens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Di-Huang (3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utino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ert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C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Bai-Shao (3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Alba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eo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actiflor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Pa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Ren-Shen (4.5-12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Ginsen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nax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ginseng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.A.Mey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Fu-Ling (4.5-12g;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olfipo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xten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Peck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in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3-12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</w:t>
            </w:r>
          </w:p>
        </w:tc>
      </w:tr>
      <w:tr w:rsidR="00F74B6A" w:rsidRPr="00F74B6A" w:rsidTr="003C5A76">
        <w:trPr>
          <w:trHeight w:val="237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Xiao-Chai-Hu-Ta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小柴胡湯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7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Chai-Hu (7-24g; 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Bupleur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Bupleur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chinens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DC.), Huang-Qin (3-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cutellar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cutella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aic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eorg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Ban-Xia (5-24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inell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Rhizome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inell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ern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hunb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Makino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eng-Jiang (2-9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cen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ngiber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fficinal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Roscoe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Ren-Shen (3-10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Ginsen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anax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ginseng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.A.Mey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2-9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Da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a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3-9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uct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Jujube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iziph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uju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Mil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</w:t>
            </w:r>
          </w:p>
        </w:tc>
      </w:tr>
      <w:tr w:rsidR="00F74B6A" w:rsidRPr="00F74B6A" w:rsidTr="003C5A76">
        <w:trPr>
          <w:trHeight w:val="376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lastRenderedPageBreak/>
              <w:t xml:space="preserve">    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Lu-Yi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Cs w:val="24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Cs w:val="24"/>
              </w:rPr>
              <w:t>甘露飲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0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Di-Huang (9-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utino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ert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C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.), Shu-Di-Huang (9-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ehmann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utino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ert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DC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.), Shi-Hu (9-12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er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endrobi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Dendrobium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oniliform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L.) Sw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.)</w:t>
            </w:r>
            <w:proofErr w:type="gram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,  Tian</w:t>
            </w:r>
            <w:proofErr w:type="gram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Men-Dong (12-15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sparag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Asparagus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ochinchin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our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err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Mai-Men-Dong (12-15h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phiopogon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phiopogo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aponic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hunb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Ker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w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.), Huang-Qin (9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cutellar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cutella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aic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eorg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), Yin-Chen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Ha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(9-12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er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rtemis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copar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Artemisi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apillar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hunb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.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h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Shi (9g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uct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uranti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Immatur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Citrus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uranti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.), Pi-Pa-Ye (12-24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Folium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riobotry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riobotry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japonica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hunb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indl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.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3-6g; 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.)</w:t>
            </w:r>
          </w:p>
        </w:tc>
      </w:tr>
      <w:tr w:rsidR="00F74B6A" w:rsidRPr="00F74B6A" w:rsidTr="003C5A76">
        <w:trPr>
          <w:trHeight w:val="171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Ma-Xing-Shi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Tang 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4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Ma-Huang (4-12g;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Herb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phedr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; Ephedra vulgaris Rich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.), Xing-Ren (1-18g;</w:t>
            </w: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Semen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rmeniac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run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rmeniac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L.</w:t>
            </w: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Shi-Gao (10-48g; Gypsum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Fibrosum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),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a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-Cao (3-6g; 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lycy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Prepar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Glycy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ur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.)</w:t>
            </w:r>
          </w:p>
        </w:tc>
      </w:tr>
      <w:tr w:rsidR="00F74B6A" w:rsidRPr="00F74B6A" w:rsidTr="003C5A76">
        <w:trPr>
          <w:trHeight w:val="10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74B6A" w:rsidRPr="00F74B6A" w:rsidTr="003C5A76">
        <w:trPr>
          <w:trHeight w:val="73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 xml:space="preserve">Single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  <w:t>herbs</w:t>
            </w:r>
            <w:r w:rsidRPr="00F74B6A"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FF0000"/>
                <w:kern w:val="0"/>
                <w:sz w:val="28"/>
                <w:szCs w:val="28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74B6A" w:rsidRPr="00F74B6A" w:rsidTr="003C5A76">
        <w:trPr>
          <w:trHeight w:val="690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Yan-Hu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Suo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proofErr w:type="gramStart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延胡索</w:t>
            </w:r>
            <w:proofErr w:type="gram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Rhizom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Corydalis; Corydalis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yanhusuo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Y.H.Chou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&amp; Chun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.Hsu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.T.Wang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e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Z.Y.Su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&amp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.Y.Wu</w:t>
            </w:r>
            <w:proofErr w:type="spellEnd"/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Dan-She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丹參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alv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iltiorrhiz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; Salvia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iltiorrhiz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Bunge</w:t>
            </w:r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Ge-Ge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葛根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proofErr w:type="gram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uerar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;</w:t>
            </w:r>
            <w:proofErr w:type="gram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uera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ontan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var.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ob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illd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anjapp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&amp; Pradeep</w:t>
            </w:r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lastRenderedPageBreak/>
              <w:t xml:space="preserve">    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Be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Mu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貝母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ulb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itillar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rrhos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ritilla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cirrhos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D.Don</w:t>
            </w:r>
            <w:proofErr w:type="spellEnd"/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Jie-Geng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桔梗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proofErr w:type="gram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latycod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;</w:t>
            </w:r>
            <w:proofErr w:type="gram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Puera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ontan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var.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lob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Willd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anjapp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&amp; Pradeep</w:t>
            </w:r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Niu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-Xi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牛膝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chyranth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identat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chyranth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identat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Blume</w:t>
            </w:r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Huang-Qi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黃芩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cutellar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Scutellar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baicalens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eorgi</w:t>
            </w:r>
            <w:proofErr w:type="spellEnd"/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Huang-Qi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黃</w:t>
            </w:r>
            <w:proofErr w:type="gramStart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耆</w:t>
            </w:r>
            <w:proofErr w:type="gram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proofErr w:type="gram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stragal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;</w:t>
            </w:r>
            <w:proofErr w:type="gram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Astragal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membranace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Fisch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) Bunge</w:t>
            </w:r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Tian-Hua-Fe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proofErr w:type="gramStart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栝樓根</w:t>
            </w:r>
            <w:proofErr w:type="gram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richosanth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richosanth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kirilowii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Maxim.</w:t>
            </w:r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Mai-Men-Don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proofErr w:type="gramStart"/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麥門冬</w:t>
            </w:r>
            <w:proofErr w:type="gramEnd"/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phiopogoni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phiopogon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japonicu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(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Thunb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.) Ker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Gawl</w:t>
            </w:r>
            <w:proofErr w:type="spellEnd"/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Xuan-Shen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玄參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Radi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Scrophular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ucomm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lmoid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</w:p>
        </w:tc>
      </w:tr>
      <w:tr w:rsidR="00F74B6A" w:rsidRPr="00F74B6A" w:rsidTr="003C5A76">
        <w:trPr>
          <w:trHeight w:val="495"/>
        </w:trPr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 xml:space="preserve">     Du-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Zhong</w:t>
            </w:r>
            <w:proofErr w:type="spellEnd"/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標楷體" w:eastAsia="標楷體" w:hAnsi="標楷體" w:cs="新細明體"/>
                <w:color w:val="FF0000"/>
                <w:kern w:val="0"/>
                <w:sz w:val="28"/>
                <w:szCs w:val="28"/>
              </w:rPr>
            </w:pPr>
            <w:r w:rsidRPr="00F74B6A">
              <w:rPr>
                <w:rFonts w:ascii="標楷體" w:eastAsia="標楷體" w:hAnsi="標楷體" w:cs="新細明體" w:hint="eastAsia"/>
                <w:color w:val="FF0000"/>
                <w:kern w:val="0"/>
                <w:sz w:val="28"/>
                <w:szCs w:val="28"/>
              </w:rPr>
              <w:t>杜仲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jc w:val="center"/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Cs w:val="24"/>
              </w:rPr>
              <w:t>1</w:t>
            </w:r>
          </w:p>
        </w:tc>
        <w:tc>
          <w:tcPr>
            <w:tcW w:w="2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Cortex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ucommiae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;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Eucommia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ulmoides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 xml:space="preserve"> </w:t>
            </w:r>
            <w:proofErr w:type="spellStart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Oliv</w:t>
            </w:r>
            <w:proofErr w:type="spellEnd"/>
            <w:r w:rsidRPr="00F74B6A"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  <w:t>.</w:t>
            </w:r>
          </w:p>
        </w:tc>
      </w:tr>
      <w:tr w:rsidR="00F74B6A" w:rsidRPr="00F74B6A" w:rsidTr="003C5A76">
        <w:trPr>
          <w:trHeight w:val="195"/>
        </w:trPr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i/>
                <w:iCs/>
                <w:color w:val="FF0000"/>
                <w:kern w:val="0"/>
                <w:szCs w:val="24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F74B6A" w:rsidRPr="00F74B6A" w:rsidTr="003C5A76">
        <w:trPr>
          <w:trHeight w:val="1200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C5A76" w:rsidRPr="00F74B6A" w:rsidRDefault="003C5A76" w:rsidP="003C5A76">
            <w:pPr>
              <w:widowControl/>
              <w:rPr>
                <w:rFonts w:ascii="Times New Roman" w:eastAsia="新細明體" w:hAnsi="Times New Roman" w:cs="Times New Roman"/>
                <w:color w:val="FF0000"/>
                <w:kern w:val="0"/>
                <w:sz w:val="40"/>
                <w:szCs w:val="40"/>
              </w:rPr>
            </w:pPr>
            <w:r w:rsidRPr="00F74B6A">
              <w:rPr>
                <w:rFonts w:ascii="Times New Roman" w:eastAsia="新細明體" w:hAnsi="Times New Roman" w:cs="Times New Roman"/>
                <w:color w:val="FF0000"/>
                <w:kern w:val="0"/>
                <w:sz w:val="40"/>
                <w:szCs w:val="40"/>
                <w:vertAlign w:val="superscript"/>
              </w:rPr>
              <w:t>Information are obtained from the websites (http://www.americandragon.com/index.htm; http://old.tcmwiki.com/; http://www.shen-nong.com/eng/front/index.html; http://www.ipni.org/; http://www.theplantlist.org/).</w:t>
            </w:r>
          </w:p>
        </w:tc>
      </w:tr>
      <w:bookmarkEnd w:id="0"/>
    </w:tbl>
    <w:p w:rsidR="00E1474C" w:rsidRDefault="00E1474C"/>
    <w:sectPr w:rsidR="00E1474C" w:rsidSect="003C5A76">
      <w:pgSz w:w="16838" w:h="11906" w:orient="landscape"/>
      <w:pgMar w:top="1134" w:right="567" w:bottom="1134" w:left="56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A76"/>
    <w:rsid w:val="003C5A76"/>
    <w:rsid w:val="00E1474C"/>
    <w:rsid w:val="00F7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57849E-543C-450F-B95B-49A5145F7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89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417</Words>
  <Characters>8077</Characters>
  <Application>Microsoft Office Word</Application>
  <DocSecurity>0</DocSecurity>
  <Lines>67</Lines>
  <Paragraphs>18</Paragraphs>
  <ScaleCrop>false</ScaleCrop>
  <Company/>
  <LinksUpToDate>false</LinksUpToDate>
  <CharactersWithSpaces>9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-Ju Lin</dc:creator>
  <cp:keywords/>
  <dc:description/>
  <cp:lastModifiedBy>Ying-Ju Lin</cp:lastModifiedBy>
  <cp:revision>2</cp:revision>
  <dcterms:created xsi:type="dcterms:W3CDTF">2016-12-22T09:15:00Z</dcterms:created>
  <dcterms:modified xsi:type="dcterms:W3CDTF">2016-12-22T09:19:00Z</dcterms:modified>
</cp:coreProperties>
</file>